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2C869" w14:textId="77777777" w:rsidR="009D65B7" w:rsidRPr="004F122A" w:rsidRDefault="009D65B7" w:rsidP="009D65B7">
      <w:pPr>
        <w:rPr>
          <w:rFonts w:ascii="Times New Roman" w:hAnsi="Times New Roman" w:cs="Times New Roman"/>
          <w:b/>
          <w:lang w:val="en-US"/>
        </w:rPr>
      </w:pPr>
    </w:p>
    <w:p w14:paraId="60E5B3ED" w14:textId="77777777" w:rsidR="009D65B7" w:rsidRPr="004F122A" w:rsidRDefault="009D65B7" w:rsidP="009D65B7">
      <w:pPr>
        <w:rPr>
          <w:rFonts w:ascii="Times New Roman" w:hAnsi="Times New Roman" w:cs="Times New Roman"/>
          <w:b/>
          <w:lang w:val="en-US"/>
        </w:rPr>
      </w:pPr>
    </w:p>
    <w:p w14:paraId="72FA4F42" w14:textId="78D04140" w:rsidR="00E85997" w:rsidRPr="007539A2" w:rsidRDefault="00E85997" w:rsidP="00E859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D316C2" w:rsidRPr="004F122A">
        <w:rPr>
          <w:rFonts w:ascii="Times New Roman" w:hAnsi="Times New Roman" w:cs="Times New Roman"/>
          <w:b/>
          <w:lang w:val="en-US"/>
        </w:rPr>
        <w:t>6</w:t>
      </w:r>
      <w:r w:rsidR="000112DB">
        <w:rPr>
          <w:rFonts w:ascii="Times New Roman" w:hAnsi="Times New Roman" w:cs="Times New Roman"/>
          <w:b/>
          <w:lang w:val="en-US"/>
        </w:rPr>
        <w:t xml:space="preserve"> Table.</w:t>
      </w:r>
      <w:r w:rsidR="009D65B7" w:rsidRPr="004F122A">
        <w:rPr>
          <w:rFonts w:ascii="Times New Roman" w:hAnsi="Times New Roman" w:cs="Times New Roman"/>
          <w:lang w:val="en-US"/>
        </w:rPr>
        <w:t xml:space="preserve"> </w:t>
      </w:r>
      <w:r w:rsidRPr="007539A2">
        <w:rPr>
          <w:rFonts w:ascii="Times New Roman" w:hAnsi="Times New Roman" w:cs="Times New Roman"/>
          <w:lang w:val="en-US"/>
        </w:rPr>
        <w:t xml:space="preserve">Level of cross-reactivity </w:t>
      </w:r>
      <w:r>
        <w:rPr>
          <w:rFonts w:ascii="Times New Roman" w:hAnsi="Times New Roman" w:cs="Times New Roman"/>
          <w:lang w:val="en-US"/>
        </w:rPr>
        <w:t xml:space="preserve">with recombinant antigens from other arboviruses in </w:t>
      </w:r>
      <w:r w:rsidRPr="007539A2">
        <w:rPr>
          <w:rFonts w:ascii="Times New Roman" w:hAnsi="Times New Roman" w:cs="Times New Roman"/>
          <w:lang w:val="en-US"/>
        </w:rPr>
        <w:t xml:space="preserve">the reference </w:t>
      </w:r>
      <w:r w:rsidR="007B031E">
        <w:rPr>
          <w:rFonts w:ascii="Times New Roman" w:hAnsi="Times New Roman" w:cs="Times New Roman"/>
          <w:lang w:val="en-US"/>
        </w:rPr>
        <w:t>panel</w:t>
      </w:r>
      <w:r w:rsidRPr="007539A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 human plasma samples</w:t>
      </w:r>
    </w:p>
    <w:p w14:paraId="010E75FB" w14:textId="4B8CC8A5" w:rsidR="009D65B7" w:rsidRPr="004F122A" w:rsidRDefault="009D65B7" w:rsidP="00E85997">
      <w:pPr>
        <w:rPr>
          <w:rFonts w:ascii="Times New Roman" w:hAnsi="Times New Roman" w:cs="Times New Roman"/>
          <w:color w:val="000000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50"/>
        <w:gridCol w:w="757"/>
        <w:gridCol w:w="835"/>
        <w:gridCol w:w="722"/>
        <w:gridCol w:w="733"/>
        <w:gridCol w:w="702"/>
        <w:gridCol w:w="733"/>
        <w:gridCol w:w="770"/>
        <w:gridCol w:w="770"/>
        <w:gridCol w:w="770"/>
        <w:gridCol w:w="770"/>
        <w:gridCol w:w="775"/>
        <w:gridCol w:w="775"/>
        <w:gridCol w:w="775"/>
        <w:gridCol w:w="775"/>
        <w:gridCol w:w="778"/>
        <w:gridCol w:w="739"/>
        <w:gridCol w:w="719"/>
      </w:tblGrid>
      <w:tr w:rsidR="009D65B7" w:rsidRPr="004F122A" w14:paraId="788746BC" w14:textId="77777777" w:rsidTr="00E65E61">
        <w:trPr>
          <w:trHeight w:val="313"/>
        </w:trPr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D221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Plasma sample status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BF575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KV_E2 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6F8E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KV_NSP 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83B5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NV_E2 *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1B0E2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IKV_DIII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D14D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IKV_NS1 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52E8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FV_NS1 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899D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NV1_DIII 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22547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NV2_DIII 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D514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NV3_DIII 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5AA0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NV4_DIII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776E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NV1_NS1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E7F7E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V2_NS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DD806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V3_NS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50A17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NV4_NS1 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0D8C3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UV_NS1 *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8B653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NV_NS1 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76B97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NV_DIII </w:t>
            </w:r>
          </w:p>
        </w:tc>
      </w:tr>
      <w:tr w:rsidR="009D65B7" w:rsidRPr="004F122A" w14:paraId="4130B4AD" w14:textId="77777777" w:rsidTr="00E65E61">
        <w:trPr>
          <w:trHeight w:val="35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940D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BD5E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8B8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986D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518E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AB1F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BBC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4594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2963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A702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53B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BBDE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E88C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25D6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8100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92F4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45BA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B50E" w14:textId="77777777" w:rsidR="009D65B7" w:rsidRPr="004F122A" w:rsidRDefault="009D65B7" w:rsidP="00E65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5B7" w:rsidRPr="004F122A" w14:paraId="5B3150F6" w14:textId="77777777" w:rsidTr="00D936DC">
        <w:trPr>
          <w:trHeight w:val="313"/>
        </w:trPr>
        <w:tc>
          <w:tcPr>
            <w:tcW w:w="44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1B7B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IKV+ (n=27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EDDD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27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0942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27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F7E0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2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A9307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0B5ABE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491D41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981DE74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63FE42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C20881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71248C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27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37ED36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27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3802F5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7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7A412A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27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C6CCE3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2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530C2C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2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AACB36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7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6BDE06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7</w:t>
            </w:r>
          </w:p>
        </w:tc>
      </w:tr>
      <w:tr w:rsidR="009D65B7" w:rsidRPr="004F122A" w14:paraId="57833A16" w14:textId="77777777" w:rsidTr="00D936DC">
        <w:trPr>
          <w:trHeight w:val="313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E3D5" w14:textId="77777777" w:rsidR="009D65B7" w:rsidRPr="004F122A" w:rsidRDefault="009D65B7" w:rsidP="00E65E6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1C8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18B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351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2ED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2356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76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E86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ABA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EEE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F2B4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B49D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C0F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1DC6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FE70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C96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A6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213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5B7" w:rsidRPr="004F122A" w14:paraId="209D00D2" w14:textId="77777777" w:rsidTr="00D936DC">
        <w:trPr>
          <w:trHeight w:val="313"/>
        </w:trPr>
        <w:tc>
          <w:tcPr>
            <w:tcW w:w="4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5853C7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ZIKV+ (n=16)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792E7D0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9D3ED5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6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9664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6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633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8D4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6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85A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FBE7132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8096BF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C7FFD0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51A0F7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6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3D11F7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6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8B168D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6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90F813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6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2DD83B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712975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F449D4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6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51866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6</w:t>
            </w:r>
          </w:p>
        </w:tc>
      </w:tr>
      <w:tr w:rsidR="009D65B7" w:rsidRPr="004F122A" w14:paraId="0D20C54B" w14:textId="77777777" w:rsidTr="00D936DC">
        <w:trPr>
          <w:trHeight w:val="313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3A00" w14:textId="77777777" w:rsidR="009D65B7" w:rsidRPr="004F122A" w:rsidRDefault="009D65B7" w:rsidP="00E65E6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F74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34FD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BCF4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BDD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11A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2BB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97F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182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3F9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A9A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044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D4A4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379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B62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54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2E2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7B30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5B7" w:rsidRPr="004F122A" w14:paraId="644D4037" w14:textId="77777777" w:rsidTr="00D936DC">
        <w:trPr>
          <w:trHeight w:val="313"/>
        </w:trPr>
        <w:tc>
          <w:tcPr>
            <w:tcW w:w="4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3D9474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NV+ (n=23)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E75078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AAF64C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5BA9EF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71D7D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172A9C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23</w:t>
            </w:r>
          </w:p>
        </w:tc>
        <w:tc>
          <w:tcPr>
            <w:tcW w:w="25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FA22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23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9EB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23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29A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23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2F2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23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316D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/2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144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2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3D3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2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FA0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2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4A44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23</w:t>
            </w:r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FD7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2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AF004F0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23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FA604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3</w:t>
            </w:r>
          </w:p>
        </w:tc>
      </w:tr>
      <w:tr w:rsidR="009D65B7" w:rsidRPr="004F122A" w14:paraId="59A48D11" w14:textId="77777777" w:rsidTr="00D936DC">
        <w:trPr>
          <w:trHeight w:val="313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5A72" w14:textId="77777777" w:rsidR="009D65B7" w:rsidRPr="004F122A" w:rsidRDefault="009D65B7" w:rsidP="00E65E6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8070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04E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10CD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695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9C9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AF6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1A3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D6B2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4A4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09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6CBD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79B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EA8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1C1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BEA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E5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873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5B7" w:rsidRPr="004F122A" w14:paraId="3A29DE25" w14:textId="77777777" w:rsidTr="00D936DC">
        <w:trPr>
          <w:trHeight w:val="313"/>
        </w:trPr>
        <w:tc>
          <w:tcPr>
            <w:tcW w:w="4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C4AC94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NV+ (n=11)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C1D76B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160393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3802B62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70D02C0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92F69C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AF9AB9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738B7F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5F65F16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7AABF76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C7FDDF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074481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7FE8CF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B73E90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8BF9BF0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43B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C0B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A13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11</w:t>
            </w:r>
          </w:p>
        </w:tc>
      </w:tr>
      <w:tr w:rsidR="009D65B7" w:rsidRPr="004F122A" w14:paraId="371C1E78" w14:textId="77777777" w:rsidTr="00D936DC">
        <w:trPr>
          <w:trHeight w:val="326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0941" w14:textId="77777777" w:rsidR="009D65B7" w:rsidRPr="004F122A" w:rsidRDefault="009D65B7" w:rsidP="00E65E6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FE5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656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1E6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2F6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886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357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585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044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FCA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801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ED3D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33E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1F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233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F90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D5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5B7" w:rsidRPr="004F122A" w14:paraId="4E96D055" w14:textId="77777777" w:rsidTr="00D936DC">
        <w:trPr>
          <w:trHeight w:val="313"/>
        </w:trPr>
        <w:tc>
          <w:tcPr>
            <w:tcW w:w="44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C9A69A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YFV+ </w:t>
            </w:r>
          </w:p>
          <w:p w14:paraId="6F0946F2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18)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1F3AC6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C2A847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628FC9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D6FC0A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8</w:t>
            </w:r>
          </w:p>
        </w:tc>
        <w:tc>
          <w:tcPr>
            <w:tcW w:w="24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2B5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8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DD4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8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045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65275DD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4808D9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2C44EF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017332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512209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1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378BD8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A0CFEB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F95A71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384F7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8</w:t>
            </w:r>
          </w:p>
        </w:tc>
        <w:tc>
          <w:tcPr>
            <w:tcW w:w="25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4D327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</w:t>
            </w:r>
          </w:p>
        </w:tc>
      </w:tr>
      <w:tr w:rsidR="009D65B7" w:rsidRPr="004F122A" w14:paraId="2540043E" w14:textId="77777777" w:rsidTr="00D936DC">
        <w:trPr>
          <w:trHeight w:val="313"/>
        </w:trPr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2E70" w14:textId="77777777" w:rsidR="009D65B7" w:rsidRPr="004F122A" w:rsidRDefault="009D65B7" w:rsidP="00E65E6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453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6615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0214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9ED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D8B6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A020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B593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D351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C1A2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63AE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DF6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606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8ED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6B4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8F70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6CD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3E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5B7" w:rsidRPr="004F122A" w14:paraId="06FA20DE" w14:textId="77777777" w:rsidTr="00D936DC">
        <w:trPr>
          <w:trHeight w:val="313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8149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G </w:t>
            </w:r>
          </w:p>
          <w:p w14:paraId="363FA14A" w14:textId="77777777" w:rsidR="009D65B7" w:rsidRPr="004F122A" w:rsidRDefault="009D65B7" w:rsidP="00E65E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66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7092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6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5EF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6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FFF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6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CFE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6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49C2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53B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952F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EFA9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0597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5642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6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0B1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6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B83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F2A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580C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6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9A9B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6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E268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8F2A" w14:textId="77777777" w:rsidR="009D65B7" w:rsidRPr="004F122A" w:rsidRDefault="009D65B7" w:rsidP="00D936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F12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6</w:t>
            </w:r>
          </w:p>
        </w:tc>
      </w:tr>
    </w:tbl>
    <w:p w14:paraId="61567847" w14:textId="1323DAF8" w:rsidR="009D65B7" w:rsidRPr="004F122A" w:rsidRDefault="009D65B7" w:rsidP="009D65B7">
      <w:pPr>
        <w:rPr>
          <w:rFonts w:ascii="Times New Roman" w:hAnsi="Times New Roman" w:cs="Times New Roman"/>
          <w:lang w:val="en-US"/>
        </w:rPr>
      </w:pPr>
      <w:r w:rsidRPr="004F122A">
        <w:rPr>
          <w:rFonts w:ascii="Times New Roman" w:hAnsi="Times New Roman" w:cs="Times New Roman"/>
          <w:lang w:val="en-US"/>
        </w:rPr>
        <w:t xml:space="preserve">*Results based on cut-off determined with Mean+3xSD </w:t>
      </w:r>
      <w:r w:rsidR="00E85997" w:rsidRPr="007539A2">
        <w:rPr>
          <w:rFonts w:ascii="Times New Roman" w:hAnsi="Times New Roman" w:cs="Times New Roman"/>
          <w:lang w:val="en-US"/>
        </w:rPr>
        <w:t>method</w:t>
      </w:r>
      <w:r w:rsidR="00E85997">
        <w:rPr>
          <w:rFonts w:ascii="Times New Roman" w:hAnsi="Times New Roman" w:cs="Times New Roman"/>
          <w:lang w:val="en-US"/>
        </w:rPr>
        <w:t xml:space="preserve"> instead of ROC analysis due to absence of positive control samples</w:t>
      </w:r>
      <w:r w:rsidR="00E85997" w:rsidRPr="007539A2">
        <w:rPr>
          <w:rFonts w:ascii="Times New Roman" w:hAnsi="Times New Roman" w:cs="Times New Roman"/>
          <w:lang w:val="en-US"/>
        </w:rPr>
        <w:t>.</w:t>
      </w:r>
    </w:p>
    <w:p w14:paraId="4D513434" w14:textId="21914CF5" w:rsidR="009D65B7" w:rsidRPr="004F122A" w:rsidRDefault="009D65B7" w:rsidP="009D65B7">
      <w:pPr>
        <w:rPr>
          <w:rFonts w:ascii="Times New Roman" w:hAnsi="Times New Roman" w:cs="Times New Roman"/>
          <w:lang w:val="en-US"/>
        </w:rPr>
      </w:pP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 xml:space="preserve">(CHIKV: 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>Chikungunya</w:t>
      </w:r>
      <w:r w:rsidR="007B031E">
        <w:rPr>
          <w:rFonts w:ascii="Times New Roman" w:hAnsi="Times New Roman" w:cs="Times New Roman"/>
          <w:color w:val="000000"/>
          <w:szCs w:val="20"/>
          <w:lang w:val="en-US"/>
        </w:rPr>
        <w:t xml:space="preserve"> virus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>)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 xml:space="preserve">; 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 xml:space="preserve">(ZIKV: 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>Zika</w:t>
      </w:r>
      <w:r w:rsidR="007B031E">
        <w:rPr>
          <w:rFonts w:ascii="Times New Roman" w:hAnsi="Times New Roman" w:cs="Times New Roman"/>
          <w:color w:val="000000"/>
          <w:szCs w:val="20"/>
          <w:lang w:val="en-US"/>
        </w:rPr>
        <w:t xml:space="preserve"> virus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>)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 xml:space="preserve">; 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>(DENV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>: Dengue</w:t>
      </w:r>
      <w:r w:rsidR="007B031E">
        <w:rPr>
          <w:rFonts w:ascii="Times New Roman" w:hAnsi="Times New Roman" w:cs="Times New Roman"/>
          <w:color w:val="000000"/>
          <w:szCs w:val="20"/>
          <w:lang w:val="en-US"/>
        </w:rPr>
        <w:t xml:space="preserve"> virus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>)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 xml:space="preserve">; 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 xml:space="preserve">(USUV:  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>Usutu</w:t>
      </w:r>
      <w:r w:rsidR="007B031E">
        <w:rPr>
          <w:rFonts w:ascii="Times New Roman" w:hAnsi="Times New Roman" w:cs="Times New Roman"/>
          <w:color w:val="000000"/>
          <w:szCs w:val="20"/>
          <w:lang w:val="en-US"/>
        </w:rPr>
        <w:t xml:space="preserve"> virus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>);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 xml:space="preserve"> 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 xml:space="preserve">(WNV: 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>West Nile</w:t>
      </w:r>
      <w:r w:rsidR="007B031E">
        <w:rPr>
          <w:rFonts w:ascii="Times New Roman" w:hAnsi="Times New Roman" w:cs="Times New Roman"/>
          <w:color w:val="000000"/>
          <w:szCs w:val="20"/>
          <w:lang w:val="en-US"/>
        </w:rPr>
        <w:t xml:space="preserve"> virus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>)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>; (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>YF</w:t>
      </w:r>
      <w:r w:rsidR="006239AB">
        <w:rPr>
          <w:rFonts w:ascii="Times New Roman" w:hAnsi="Times New Roman" w:cs="Times New Roman"/>
          <w:i/>
          <w:color w:val="000000"/>
          <w:szCs w:val="20"/>
          <w:lang w:val="en-US"/>
        </w:rPr>
        <w:t>V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>: Yellow Fever</w:t>
      </w:r>
      <w:r w:rsidR="007B031E">
        <w:rPr>
          <w:rFonts w:ascii="Times New Roman" w:hAnsi="Times New Roman" w:cs="Times New Roman"/>
          <w:color w:val="000000"/>
          <w:szCs w:val="20"/>
          <w:lang w:val="en-US"/>
        </w:rPr>
        <w:t xml:space="preserve"> virus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>); (</w:t>
      </w:r>
      <w:r w:rsidRPr="004F122A">
        <w:rPr>
          <w:rFonts w:ascii="Times New Roman" w:hAnsi="Times New Roman" w:cs="Times New Roman"/>
          <w:i/>
          <w:color w:val="000000"/>
          <w:szCs w:val="20"/>
          <w:lang w:val="en-US"/>
        </w:rPr>
        <w:t>NEG</w:t>
      </w:r>
      <w:r w:rsidRPr="004F122A">
        <w:rPr>
          <w:rFonts w:ascii="Times New Roman" w:hAnsi="Times New Roman" w:cs="Times New Roman"/>
          <w:color w:val="000000"/>
          <w:szCs w:val="20"/>
          <w:lang w:val="en-US"/>
        </w:rPr>
        <w:t>: Negative).</w:t>
      </w:r>
    </w:p>
    <w:p w14:paraId="42133A88" w14:textId="485D8421" w:rsidR="009D65B7" w:rsidRPr="004F122A" w:rsidRDefault="009D65B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sectPr w:rsidR="009D65B7" w:rsidRPr="004F122A" w:rsidSect="00E65E61">
      <w:headerReference w:type="even" r:id="rId8"/>
      <w:headerReference w:type="default" r:id="rId9"/>
      <w:type w:val="evenPage"/>
      <w:pgSz w:w="16840" w:h="11900" w:orient="landscape"/>
      <w:pgMar w:top="605" w:right="1417" w:bottom="561" w:left="127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E4923" w14:textId="77777777" w:rsidR="005953A0" w:rsidRDefault="005953A0" w:rsidP="00B06717">
      <w:r>
        <w:separator/>
      </w:r>
    </w:p>
  </w:endnote>
  <w:endnote w:type="continuationSeparator" w:id="0">
    <w:p w14:paraId="2EB9E921" w14:textId="77777777" w:rsidR="005953A0" w:rsidRDefault="005953A0" w:rsidP="00B0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DC128D" w14:textId="77777777" w:rsidR="005953A0" w:rsidRDefault="005953A0" w:rsidP="00B06717">
      <w:r>
        <w:separator/>
      </w:r>
    </w:p>
  </w:footnote>
  <w:footnote w:type="continuationSeparator" w:id="0">
    <w:p w14:paraId="543E8BA5" w14:textId="77777777" w:rsidR="005953A0" w:rsidRDefault="005953A0" w:rsidP="00B067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-1236010003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7DE81A80" w14:textId="593ED97B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06797E1F" w14:textId="77777777" w:rsidR="009F1CD4" w:rsidRDefault="009F1CD4" w:rsidP="00B06717">
    <w:pPr>
      <w:pStyle w:val="lfej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13272179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463A3CF3" w14:textId="6E099A28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 w:rsidR="001E6F2E"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7DE49BCF" w14:textId="77777777" w:rsidR="009F1CD4" w:rsidRDefault="009F1CD4" w:rsidP="00B06717">
    <w:pPr>
      <w:pStyle w:val="lfej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94FCB"/>
    <w:multiLevelType w:val="hybridMultilevel"/>
    <w:tmpl w:val="AEB6F0EA"/>
    <w:lvl w:ilvl="0" w:tplc="693466F2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A27"/>
    <w:rsid w:val="00010EF3"/>
    <w:rsid w:val="000112DB"/>
    <w:rsid w:val="000370B2"/>
    <w:rsid w:val="00046396"/>
    <w:rsid w:val="00060051"/>
    <w:rsid w:val="000615CB"/>
    <w:rsid w:val="00163A21"/>
    <w:rsid w:val="0017666A"/>
    <w:rsid w:val="001A418D"/>
    <w:rsid w:val="001A42B8"/>
    <w:rsid w:val="001E6F2E"/>
    <w:rsid w:val="002778F6"/>
    <w:rsid w:val="00283BA5"/>
    <w:rsid w:val="002906BF"/>
    <w:rsid w:val="002A4B16"/>
    <w:rsid w:val="002A70E2"/>
    <w:rsid w:val="002B3D5C"/>
    <w:rsid w:val="003241CE"/>
    <w:rsid w:val="003268C7"/>
    <w:rsid w:val="003803F9"/>
    <w:rsid w:val="003C4B8D"/>
    <w:rsid w:val="003D360D"/>
    <w:rsid w:val="00454B5B"/>
    <w:rsid w:val="00461EAC"/>
    <w:rsid w:val="004F122A"/>
    <w:rsid w:val="004F7AF9"/>
    <w:rsid w:val="00567C52"/>
    <w:rsid w:val="005953A0"/>
    <w:rsid w:val="005B7571"/>
    <w:rsid w:val="006239AB"/>
    <w:rsid w:val="006274CE"/>
    <w:rsid w:val="006D2E9A"/>
    <w:rsid w:val="00735C7F"/>
    <w:rsid w:val="007539A2"/>
    <w:rsid w:val="007B031E"/>
    <w:rsid w:val="007E2813"/>
    <w:rsid w:val="007E49A0"/>
    <w:rsid w:val="007F062B"/>
    <w:rsid w:val="008179B5"/>
    <w:rsid w:val="008D6B29"/>
    <w:rsid w:val="0091019E"/>
    <w:rsid w:val="00913D5C"/>
    <w:rsid w:val="00990116"/>
    <w:rsid w:val="0099329A"/>
    <w:rsid w:val="009D65B7"/>
    <w:rsid w:val="009F1CD4"/>
    <w:rsid w:val="00AB3658"/>
    <w:rsid w:val="00AE0FEC"/>
    <w:rsid w:val="00B04DF2"/>
    <w:rsid w:val="00B06717"/>
    <w:rsid w:val="00B250A6"/>
    <w:rsid w:val="00B325D8"/>
    <w:rsid w:val="00B42508"/>
    <w:rsid w:val="00B753A5"/>
    <w:rsid w:val="00BF0F00"/>
    <w:rsid w:val="00C00CF3"/>
    <w:rsid w:val="00C07BA7"/>
    <w:rsid w:val="00C376AC"/>
    <w:rsid w:val="00C562F2"/>
    <w:rsid w:val="00C75F1F"/>
    <w:rsid w:val="00CA1626"/>
    <w:rsid w:val="00CA30F8"/>
    <w:rsid w:val="00CD0A27"/>
    <w:rsid w:val="00D316C2"/>
    <w:rsid w:val="00D936DC"/>
    <w:rsid w:val="00DA7E98"/>
    <w:rsid w:val="00E3118A"/>
    <w:rsid w:val="00E508B9"/>
    <w:rsid w:val="00E65E61"/>
    <w:rsid w:val="00E85997"/>
    <w:rsid w:val="00EA0EC7"/>
    <w:rsid w:val="00EA6E68"/>
    <w:rsid w:val="00EB2D3E"/>
    <w:rsid w:val="00EC3369"/>
    <w:rsid w:val="00ED31E2"/>
    <w:rsid w:val="00EF179E"/>
    <w:rsid w:val="00F31503"/>
    <w:rsid w:val="00F9220F"/>
    <w:rsid w:val="00F924F5"/>
    <w:rsid w:val="00F92B04"/>
    <w:rsid w:val="00FB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837AC"/>
  <w15:chartTrackingRefBased/>
  <w15:docId w15:val="{FC0455E6-15C5-604C-90B5-BA6C20B16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A70E2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D316C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BE"/>
    </w:rPr>
  </w:style>
  <w:style w:type="character" w:styleId="Sorszma">
    <w:name w:val="line number"/>
    <w:basedOn w:val="Bekezdsalapbettpusa"/>
    <w:uiPriority w:val="99"/>
    <w:semiHidden/>
    <w:unhideWhenUsed/>
    <w:rsid w:val="00B06717"/>
  </w:style>
  <w:style w:type="paragraph" w:styleId="llb">
    <w:name w:val="footer"/>
    <w:basedOn w:val="Norml"/>
    <w:link w:val="llb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06717"/>
  </w:style>
  <w:style w:type="character" w:styleId="Oldalszm">
    <w:name w:val="page number"/>
    <w:basedOn w:val="Bekezdsalapbettpusa"/>
    <w:uiPriority w:val="99"/>
    <w:semiHidden/>
    <w:unhideWhenUsed/>
    <w:rsid w:val="00B06717"/>
  </w:style>
  <w:style w:type="paragraph" w:styleId="lfej">
    <w:name w:val="header"/>
    <w:basedOn w:val="Norml"/>
    <w:link w:val="lfej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B06717"/>
  </w:style>
  <w:style w:type="paragraph" w:styleId="Listaszerbekezds">
    <w:name w:val="List Paragraph"/>
    <w:basedOn w:val="Norml"/>
    <w:uiPriority w:val="34"/>
    <w:qFormat/>
    <w:rsid w:val="00EC33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3563A-DF84-204B-B6FF-B28CDCC13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118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sófi Zombor</cp:lastModifiedBy>
  <cp:revision>2</cp:revision>
  <dcterms:created xsi:type="dcterms:W3CDTF">2020-12-31T16:18:00Z</dcterms:created>
  <dcterms:modified xsi:type="dcterms:W3CDTF">2020-12-31T16:18:00Z</dcterms:modified>
</cp:coreProperties>
</file>